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E1430" w14:textId="64C28E7B" w:rsidR="00212E6E" w:rsidRPr="00212E6E" w:rsidRDefault="00212E6E">
      <w:pPr>
        <w:rPr>
          <w:rFonts w:ascii="Times New Roman" w:hAnsi="Times New Roman" w:cs="Times New Roman"/>
        </w:rPr>
      </w:pPr>
      <w:r w:rsidRPr="00212E6E">
        <w:rPr>
          <w:rFonts w:ascii="Times New Roman" w:hAnsi="Times New Roman" w:cs="Times New Roman"/>
        </w:rPr>
        <w:t>Table. S1 Primers of amplified mRNAs.</w:t>
      </w:r>
    </w:p>
    <w:tbl>
      <w:tblPr>
        <w:tblW w:w="5263" w:type="dxa"/>
        <w:tblLook w:val="04A0" w:firstRow="1" w:lastRow="0" w:firstColumn="1" w:lastColumn="0" w:noHBand="0" w:noVBand="1"/>
      </w:tblPr>
      <w:tblGrid>
        <w:gridCol w:w="1780"/>
        <w:gridCol w:w="3483"/>
      </w:tblGrid>
      <w:tr w:rsidR="00212E6E" w:rsidRPr="00212E6E" w14:paraId="4EEA5622" w14:textId="77777777" w:rsidTr="00212E6E">
        <w:trPr>
          <w:trHeight w:val="30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BF7A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835E" w14:textId="1CCF3341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'-3')</w:t>
            </w:r>
          </w:p>
        </w:tc>
      </w:tr>
      <w:tr w:rsidR="00212E6E" w:rsidRPr="00212E6E" w14:paraId="55D4BAA2" w14:textId="77777777" w:rsidTr="00212E6E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DE8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B8CF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CGTCAAGGCTGAGAAC</w:t>
            </w:r>
          </w:p>
        </w:tc>
      </w:tr>
      <w:tr w:rsidR="00212E6E" w:rsidRPr="00212E6E" w14:paraId="25E1A888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618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07A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AAGACGCCAGTGGA</w:t>
            </w:r>
          </w:p>
        </w:tc>
      </w:tr>
      <w:tr w:rsidR="00212E6E" w:rsidRPr="00212E6E" w14:paraId="06670FA4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2592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G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CC6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TTCCATCATGTATCCCAGG</w:t>
            </w:r>
          </w:p>
        </w:tc>
      </w:tr>
      <w:tr w:rsidR="00212E6E" w:rsidRPr="00212E6E" w14:paraId="7BCDFB60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B389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G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6802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TTCATGTCAGAGCTACACT</w:t>
            </w:r>
          </w:p>
        </w:tc>
      </w:tr>
      <w:tr w:rsidR="00212E6E" w:rsidRPr="00212E6E" w14:paraId="45139EFA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C3C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TD13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51A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ACAACCGCAGTAACA</w:t>
            </w:r>
          </w:p>
        </w:tc>
      </w:tr>
      <w:tr w:rsidR="00212E6E" w:rsidRPr="00212E6E" w14:paraId="4F975630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011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TD13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4E73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CCGTAGAAAGACCAG</w:t>
            </w:r>
          </w:p>
        </w:tc>
      </w:tr>
      <w:tr w:rsidR="00212E6E" w:rsidRPr="00212E6E" w14:paraId="1C2E2BC6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30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3AP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533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GATCATCCTCCAGAC</w:t>
            </w:r>
          </w:p>
        </w:tc>
      </w:tr>
      <w:tr w:rsidR="00212E6E" w:rsidRPr="00212E6E" w14:paraId="4C408EB4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107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3AP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8E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TATCGTCCGACCAAATA</w:t>
            </w:r>
          </w:p>
        </w:tc>
      </w:tr>
      <w:tr w:rsidR="00212E6E" w:rsidRPr="00212E6E" w14:paraId="62C40102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ABA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7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84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GTGGGAAATATCCCTCG</w:t>
            </w:r>
          </w:p>
        </w:tc>
      </w:tr>
      <w:tr w:rsidR="00212E6E" w:rsidRPr="00212E6E" w14:paraId="211EEEC2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5D0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7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83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CCTGTCGGAACCC</w:t>
            </w:r>
          </w:p>
        </w:tc>
      </w:tr>
      <w:tr w:rsidR="00212E6E" w:rsidRPr="00212E6E" w14:paraId="41EAAE7D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219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G2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6B6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AGCTGTTGACGGAAA</w:t>
            </w:r>
          </w:p>
        </w:tc>
      </w:tr>
      <w:tr w:rsidR="00212E6E" w:rsidRPr="00212E6E" w14:paraId="64661439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B7F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G2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6928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ACTTAGGAAATGCCTTCTC</w:t>
            </w:r>
          </w:p>
        </w:tc>
      </w:tr>
      <w:tr w:rsidR="00212E6E" w:rsidRPr="00212E6E" w14:paraId="3155F44D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FBD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F2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81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GGGGACTTCAGACAGAT</w:t>
            </w:r>
          </w:p>
        </w:tc>
      </w:tr>
      <w:tr w:rsidR="00212E6E" w:rsidRPr="00212E6E" w14:paraId="51B9E5A2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F9CD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F2-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06B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GACAGACACTGCATAAC</w:t>
            </w:r>
          </w:p>
        </w:tc>
      </w:tr>
      <w:tr w:rsidR="00212E6E" w:rsidRPr="00212E6E" w14:paraId="0C8F1111" w14:textId="77777777" w:rsidTr="00212E6E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CBE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73-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D82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CCATGCCTGTTTACA</w:t>
            </w:r>
          </w:p>
        </w:tc>
      </w:tr>
      <w:tr w:rsidR="00212E6E" w:rsidRPr="00212E6E" w14:paraId="3FE5520B" w14:textId="77777777" w:rsidTr="00212E6E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6EAC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73-R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B0D9" w14:textId="77777777" w:rsidR="00212E6E" w:rsidRPr="00212E6E" w:rsidRDefault="00212E6E" w:rsidP="00212E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2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TTCGTTGAAGTCCCTC</w:t>
            </w:r>
          </w:p>
        </w:tc>
      </w:tr>
    </w:tbl>
    <w:p w14:paraId="3E49BA6B" w14:textId="77777777" w:rsidR="00815A16" w:rsidRPr="00212E6E" w:rsidRDefault="00815A16">
      <w:pPr>
        <w:rPr>
          <w:szCs w:val="21"/>
        </w:rPr>
      </w:pPr>
    </w:p>
    <w:sectPr w:rsidR="00815A16" w:rsidRPr="0021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5FBC0" w14:textId="77777777" w:rsidR="00D8435F" w:rsidRDefault="00D8435F" w:rsidP="00212E6E">
      <w:r>
        <w:separator/>
      </w:r>
    </w:p>
  </w:endnote>
  <w:endnote w:type="continuationSeparator" w:id="0">
    <w:p w14:paraId="1956C1B1" w14:textId="77777777" w:rsidR="00D8435F" w:rsidRDefault="00D8435F" w:rsidP="0021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79093" w14:textId="77777777" w:rsidR="00D8435F" w:rsidRDefault="00D8435F" w:rsidP="00212E6E">
      <w:r>
        <w:separator/>
      </w:r>
    </w:p>
  </w:footnote>
  <w:footnote w:type="continuationSeparator" w:id="0">
    <w:p w14:paraId="4EC4C2DC" w14:textId="77777777" w:rsidR="00D8435F" w:rsidRDefault="00D8435F" w:rsidP="0021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16"/>
    <w:rsid w:val="00212E6E"/>
    <w:rsid w:val="00815A16"/>
    <w:rsid w:val="00D8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BA967"/>
  <w15:chartTrackingRefBased/>
  <w15:docId w15:val="{9589205A-5776-4233-B23F-0779AE15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73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增誉</dc:creator>
  <cp:keywords/>
  <dc:description/>
  <cp:lastModifiedBy>冯 增誉</cp:lastModifiedBy>
  <cp:revision>2</cp:revision>
  <dcterms:created xsi:type="dcterms:W3CDTF">2020-12-07T02:51:00Z</dcterms:created>
  <dcterms:modified xsi:type="dcterms:W3CDTF">2020-12-07T02:53:00Z</dcterms:modified>
</cp:coreProperties>
</file>